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35D" w:rsidRPr="0040001E" w:rsidRDefault="0050235D" w:rsidP="0050235D">
      <w:pPr>
        <w:spacing w:line="240" w:lineRule="auto"/>
      </w:pPr>
      <w:r w:rsidRPr="003D2F43">
        <w:rPr>
          <w:rFonts w:ascii="Arial" w:eastAsia="Times New Roman" w:hAnsi="Arial" w:cs="Arial"/>
          <w:b/>
          <w:color w:val="000000"/>
          <w:lang w:val="en-GB" w:eastAsia="de-DE"/>
        </w:rPr>
        <w:t>S2 Table</w:t>
      </w:r>
      <w:r>
        <w:rPr>
          <w:rFonts w:ascii="Arial" w:eastAsia="Times New Roman" w:hAnsi="Arial" w:cs="Arial"/>
          <w:b/>
          <w:color w:val="000000"/>
          <w:lang w:val="en-GB" w:eastAsia="de-DE"/>
        </w:rPr>
        <w:t>.</w:t>
      </w:r>
    </w:p>
    <w:tbl>
      <w:tblPr>
        <w:tblW w:w="12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1"/>
        <w:gridCol w:w="960"/>
        <w:gridCol w:w="188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0235D" w:rsidRPr="0040001E" w:rsidTr="0028793C">
        <w:trPr>
          <w:trHeight w:val="315"/>
        </w:trPr>
        <w:tc>
          <w:tcPr>
            <w:tcW w:w="1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ID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Genotyp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N (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g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P (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g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PP4 (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g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P1 (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g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EC3B (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g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TN (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g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HSG (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g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</w:t>
            </w:r>
            <w:proofErr w:type="spellEnd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326B05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326B0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42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1.9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trea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9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1.7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93/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42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8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1.6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9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8.23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9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3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7.4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4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2.9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1.9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3.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5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4.6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9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7.01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879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6.0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3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3.2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5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0.4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4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6.3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6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9.2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6.69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2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9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13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0.5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99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8.5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73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9.3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29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4.2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45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0.9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3.38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519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7.3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15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4.4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64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5.5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46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5.5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61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9.0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04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2.35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8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95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6.5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2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59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2.1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4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8.5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88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7.4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2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8.4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82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6.71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7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7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15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.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7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7.9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49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3.2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1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4.2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6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2.1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9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3.53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8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0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5.66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ID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Geno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P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EC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T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HSG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8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8.6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SMN-ASO 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ea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4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7.4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5.35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4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4.5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5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8.78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6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2.55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3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5.7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2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2.7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9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1.6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9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4.5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3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2.73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7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0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3.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9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7.9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4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9.1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8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7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4.95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8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0.3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1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6.2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5.5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3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7.6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1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5.1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7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5.9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3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.9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6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7.44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5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5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98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6.5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0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.6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62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5.5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04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5.7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3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3.4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4.52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5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9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34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.9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40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2.8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56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8.5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3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1.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3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5.4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5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0.6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1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5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255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9.6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6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4.7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8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7.4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5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4.21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3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7.91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06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7.22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10-2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6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03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9.83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ID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Geno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P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EC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T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HSG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2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7.0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SMN-ASO </w:t>
            </w: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ea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1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.5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0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0.6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9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.8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5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3.86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9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.71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9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.91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8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.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1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3.9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2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3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8.1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6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.8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8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16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.0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41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5.6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2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1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2.4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2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4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5.7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83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.5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3.52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2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MA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8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06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.6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8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.9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3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.4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8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.0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14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.34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.93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8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9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1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.6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3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.12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144AB8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4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9.0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1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.9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7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.14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8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.38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5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16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.1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5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.05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4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.29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2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8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1.1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1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.01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4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.76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T-</w:t>
            </w:r>
            <w:r w:rsidRPr="004000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LS3</w:t>
            </w: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om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8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.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2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35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.08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2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3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.97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2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7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.96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144A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3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.33</w:t>
            </w:r>
          </w:p>
        </w:tc>
      </w:tr>
      <w:tr w:rsidR="0050235D" w:rsidRPr="0040001E" w:rsidTr="0028793C">
        <w:trPr>
          <w:trHeight w:val="300"/>
        </w:trPr>
        <w:tc>
          <w:tcPr>
            <w:tcW w:w="14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1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9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.7</w:t>
            </w:r>
          </w:p>
        </w:tc>
      </w:tr>
      <w:tr w:rsidR="0050235D" w:rsidRPr="0040001E" w:rsidTr="0028793C">
        <w:trPr>
          <w:trHeight w:val="315"/>
        </w:trPr>
        <w:tc>
          <w:tcPr>
            <w:tcW w:w="14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0001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1-2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T+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5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35D" w:rsidRPr="0040001E" w:rsidRDefault="0050235D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0001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.84</w:t>
            </w:r>
          </w:p>
        </w:tc>
      </w:tr>
    </w:tbl>
    <w:p w:rsidR="0050235D" w:rsidRPr="00C825AB" w:rsidRDefault="0050235D" w:rsidP="0050235D">
      <w:pPr>
        <w:rPr>
          <w:rFonts w:ascii="Arial" w:hAnsi="Arial" w:cs="Arial"/>
          <w:b/>
          <w:lang w:val="en-GB"/>
        </w:rPr>
      </w:pPr>
    </w:p>
    <w:p w:rsidR="00F03C7D" w:rsidRDefault="00F03C7D">
      <w:bookmarkStart w:id="0" w:name="_GoBack"/>
      <w:bookmarkEnd w:id="0"/>
    </w:p>
    <w:sectPr w:rsidR="00F03C7D" w:rsidSect="0050235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CE6BE4"/>
    <w:multiLevelType w:val="hybridMultilevel"/>
    <w:tmpl w:val="370C5074"/>
    <w:lvl w:ilvl="0" w:tplc="9B32402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14E70"/>
    <w:multiLevelType w:val="hybridMultilevel"/>
    <w:tmpl w:val="5A4C8554"/>
    <w:lvl w:ilvl="0" w:tplc="930C9C9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45201A"/>
    <w:multiLevelType w:val="hybridMultilevel"/>
    <w:tmpl w:val="7B562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BD06CA"/>
    <w:multiLevelType w:val="hybridMultilevel"/>
    <w:tmpl w:val="F38CF1BA"/>
    <w:lvl w:ilvl="0" w:tplc="FEDCF4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35D"/>
    <w:rsid w:val="0050235D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5E8B40-3458-47CF-93A6-97EB1BC12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3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35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23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3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3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3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35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235D"/>
    <w:pPr>
      <w:ind w:left="720"/>
      <w:contextualSpacing/>
    </w:pPr>
  </w:style>
  <w:style w:type="table" w:styleId="TableGrid">
    <w:name w:val="Table Grid"/>
    <w:basedOn w:val="TableNormal"/>
    <w:uiPriority w:val="39"/>
    <w:rsid w:val="0050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5</Pages>
  <Words>1320</Words>
  <Characters>831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28:00Z</dcterms:created>
  <dcterms:modified xsi:type="dcterms:W3CDTF">2018-08-29T07:29:00Z</dcterms:modified>
</cp:coreProperties>
</file>